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085A39" w14:textId="7E5C2F79" w:rsidR="005001FC" w:rsidRPr="007443B8" w:rsidRDefault="005001FC" w:rsidP="007443B8">
      <w:pPr>
        <w:keepNext/>
        <w:rPr>
          <w:rFonts w:asciiTheme="majorHAnsi" w:hAnsiTheme="majorHAnsi"/>
          <w:sz w:val="20"/>
          <w:szCs w:val="20"/>
        </w:rPr>
      </w:pPr>
      <w:r w:rsidRPr="003F3944">
        <w:rPr>
          <w:rFonts w:asciiTheme="majorHAnsi" w:hAnsiTheme="majorHAnsi"/>
          <w:b/>
          <w:sz w:val="20"/>
          <w:szCs w:val="20"/>
        </w:rPr>
        <w:t xml:space="preserve">Table </w:t>
      </w:r>
      <w:r w:rsidR="004C53DA">
        <w:rPr>
          <w:rFonts w:asciiTheme="majorHAnsi" w:hAnsiTheme="majorHAnsi"/>
          <w:b/>
          <w:sz w:val="20"/>
          <w:szCs w:val="20"/>
        </w:rPr>
        <w:t>S</w:t>
      </w:r>
      <w:r w:rsidRPr="003F3944">
        <w:rPr>
          <w:rFonts w:asciiTheme="majorHAnsi" w:hAnsiTheme="majorHAnsi"/>
          <w:b/>
          <w:sz w:val="20"/>
          <w:szCs w:val="20"/>
        </w:rPr>
        <w:t xml:space="preserve">5: </w:t>
      </w:r>
      <w:r w:rsidRPr="003F3944">
        <w:rPr>
          <w:rFonts w:asciiTheme="majorHAnsi" w:hAnsiTheme="majorHAnsi"/>
          <w:sz w:val="20"/>
          <w:szCs w:val="20"/>
        </w:rPr>
        <w:t>Pairwise sample d</w:t>
      </w:r>
      <w:r w:rsidR="0041574E">
        <w:rPr>
          <w:rFonts w:asciiTheme="majorHAnsi" w:hAnsiTheme="majorHAnsi"/>
          <w:sz w:val="20"/>
          <w:szCs w:val="20"/>
        </w:rPr>
        <w:t>issimilarity, with Bray-C</w:t>
      </w:r>
      <w:bookmarkStart w:id="0" w:name="_GoBack"/>
      <w:bookmarkEnd w:id="0"/>
      <w:r w:rsidR="0041574E">
        <w:rPr>
          <w:rFonts w:asciiTheme="majorHAnsi" w:hAnsiTheme="majorHAnsi"/>
          <w:sz w:val="20"/>
          <w:szCs w:val="20"/>
        </w:rPr>
        <w:t xml:space="preserve">urtis </w:t>
      </w:r>
      <w:r w:rsidRPr="003F3944">
        <w:rPr>
          <w:rFonts w:asciiTheme="majorHAnsi" w:hAnsiTheme="majorHAnsi"/>
          <w:sz w:val="20"/>
          <w:szCs w:val="20"/>
        </w:rPr>
        <w:t xml:space="preserve">distance measure, at different levels of identity cut-off for OTU formation. </w:t>
      </w:r>
    </w:p>
    <w:p w14:paraId="1E79F8F4" w14:textId="77777777" w:rsidR="005001FC" w:rsidRPr="003F3944" w:rsidRDefault="005001FC" w:rsidP="005001FC">
      <w:pPr>
        <w:tabs>
          <w:tab w:val="left" w:pos="0"/>
          <w:tab w:val="left" w:pos="885"/>
          <w:tab w:val="left" w:pos="2145"/>
          <w:tab w:val="left" w:pos="3765"/>
          <w:tab w:val="left" w:pos="5385"/>
          <w:tab w:val="left" w:pos="7005"/>
        </w:tabs>
        <w:autoSpaceDE w:val="0"/>
        <w:autoSpaceDN w:val="0"/>
        <w:adjustRightInd w:val="0"/>
        <w:rPr>
          <w:rFonts w:asciiTheme="majorHAnsi" w:hAnsiTheme="majorHAnsi" w:cs="Courier New"/>
          <w:sz w:val="20"/>
          <w:szCs w:val="20"/>
        </w:rPr>
      </w:pPr>
    </w:p>
    <w:tbl>
      <w:tblPr>
        <w:tblW w:w="0" w:type="auto"/>
        <w:tblInd w:w="95" w:type="dxa"/>
        <w:tblBorders>
          <w:top w:val="nil"/>
          <w:left w:val="nil"/>
          <w:bottom w:val="nil"/>
          <w:right w:val="nil"/>
          <w:insideH w:val="single" w:sz="6" w:space="0" w:color="000000"/>
          <w:insideV w:val="single" w:sz="6" w:space="0" w:color="000000"/>
        </w:tblBorders>
        <w:tblLook w:val="00A0" w:firstRow="1" w:lastRow="0" w:firstColumn="1" w:lastColumn="0" w:noHBand="0" w:noVBand="0"/>
      </w:tblPr>
      <w:tblGrid>
        <w:gridCol w:w="828"/>
        <w:gridCol w:w="571"/>
        <w:gridCol w:w="571"/>
        <w:gridCol w:w="571"/>
        <w:gridCol w:w="712"/>
        <w:gridCol w:w="587"/>
      </w:tblGrid>
      <w:tr w:rsidR="005001FC" w:rsidRPr="003F3944" w14:paraId="67B96A43" w14:textId="77777777" w:rsidTr="005001FC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48505D9D" w14:textId="77777777" w:rsidR="005001FC" w:rsidRPr="003F3944" w:rsidRDefault="005001FC" w:rsidP="005001FC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3F3944">
              <w:rPr>
                <w:rFonts w:asciiTheme="majorHAnsi" w:hAnsiTheme="majorHAnsi"/>
                <w:b/>
                <w:sz w:val="20"/>
                <w:szCs w:val="20"/>
              </w:rPr>
              <w:t>90 otu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2439FC" w14:textId="4A3BF84C" w:rsidR="005001FC" w:rsidRPr="003F3944" w:rsidRDefault="007443B8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H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D14C3D" w14:textId="44C3834F" w:rsidR="005001FC" w:rsidRPr="003F3944" w:rsidRDefault="007443B8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66BC3E" w14:textId="2CDA48AE" w:rsidR="005001FC" w:rsidRPr="003F3944" w:rsidRDefault="007443B8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506891" w14:textId="54C91275" w:rsidR="005001FC" w:rsidRPr="003F3944" w:rsidRDefault="007443B8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ANGH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C87EE8" w14:textId="68EA285F" w:rsidR="005001FC" w:rsidRPr="003F3944" w:rsidRDefault="007443B8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ANG</w:t>
            </w:r>
          </w:p>
        </w:tc>
      </w:tr>
      <w:tr w:rsidR="005001FC" w:rsidRPr="003F3944" w14:paraId="23906426" w14:textId="77777777" w:rsidTr="005001FC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4F2E8054" w14:textId="15C9987E" w:rsidR="005001FC" w:rsidRPr="003F3944" w:rsidRDefault="007443B8" w:rsidP="005001FC">
            <w:pPr>
              <w:jc w:val="right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NH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FDF73F" w14:textId="77777777" w:rsidR="005001FC" w:rsidRPr="003F3944" w:rsidRDefault="005001FC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0318D5" w14:textId="77777777" w:rsidR="005001FC" w:rsidRPr="003F3944" w:rsidRDefault="005001FC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DC8145" w14:textId="77777777" w:rsidR="005001FC" w:rsidRPr="003F3944" w:rsidRDefault="005001FC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57D809" w14:textId="77777777" w:rsidR="005001FC" w:rsidRPr="003F3944" w:rsidRDefault="005001FC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078BF1" w14:textId="77777777" w:rsidR="005001FC" w:rsidRPr="003F3944" w:rsidRDefault="005001FC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5001FC" w:rsidRPr="003F3944" w14:paraId="6D3A3084" w14:textId="77777777" w:rsidTr="005001FC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755EBB7D" w14:textId="7FA3911B" w:rsidR="005001FC" w:rsidRPr="003F3944" w:rsidRDefault="007443B8" w:rsidP="005001FC">
            <w:pPr>
              <w:jc w:val="right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4B9D03" w14:textId="77777777" w:rsidR="005001FC" w:rsidRPr="003F3944" w:rsidRDefault="005001FC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F3944">
              <w:rPr>
                <w:rFonts w:asciiTheme="majorHAnsi" w:hAnsiTheme="majorHAnsi"/>
                <w:sz w:val="20"/>
                <w:szCs w:val="20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D36238" w14:textId="77777777" w:rsidR="005001FC" w:rsidRPr="003F3944" w:rsidRDefault="005001FC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6BC7EC" w14:textId="77777777" w:rsidR="005001FC" w:rsidRPr="003F3944" w:rsidRDefault="005001FC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E190D0" w14:textId="77777777" w:rsidR="005001FC" w:rsidRPr="003F3944" w:rsidRDefault="005001FC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7D3A80" w14:textId="77777777" w:rsidR="005001FC" w:rsidRPr="003F3944" w:rsidRDefault="005001FC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5001FC" w:rsidRPr="003F3944" w14:paraId="166F51BF" w14:textId="77777777" w:rsidTr="005001FC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6C6426FF" w14:textId="20A2F849" w:rsidR="005001FC" w:rsidRPr="003F3944" w:rsidRDefault="007443B8" w:rsidP="005001FC">
            <w:pPr>
              <w:jc w:val="right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38E5F8" w14:textId="77777777" w:rsidR="005001FC" w:rsidRPr="003F3944" w:rsidRDefault="005001FC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F3944">
              <w:rPr>
                <w:rFonts w:asciiTheme="majorHAnsi" w:hAnsiTheme="majorHAnsi"/>
                <w:sz w:val="20"/>
                <w:szCs w:val="20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DB3322" w14:textId="77777777" w:rsidR="005001FC" w:rsidRPr="003F3944" w:rsidRDefault="005001FC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F3944">
              <w:rPr>
                <w:rFonts w:asciiTheme="majorHAnsi" w:hAnsiTheme="majorHAnsi"/>
                <w:sz w:val="20"/>
                <w:szCs w:val="20"/>
              </w:rPr>
              <w:t>0.5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458999" w14:textId="77777777" w:rsidR="005001FC" w:rsidRPr="003F3944" w:rsidRDefault="005001FC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BCA24D" w14:textId="77777777" w:rsidR="005001FC" w:rsidRPr="003F3944" w:rsidRDefault="005001FC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AB3724" w14:textId="77777777" w:rsidR="005001FC" w:rsidRPr="003F3944" w:rsidRDefault="005001FC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5001FC" w:rsidRPr="003F3944" w14:paraId="3189D42B" w14:textId="77777777" w:rsidTr="005001FC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479FD4FE" w14:textId="73185CFB" w:rsidR="005001FC" w:rsidRPr="003F3944" w:rsidRDefault="007443B8" w:rsidP="005001FC">
            <w:pPr>
              <w:jc w:val="right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ANGH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BAEE7C" w14:textId="77777777" w:rsidR="005001FC" w:rsidRPr="003F3944" w:rsidRDefault="005001FC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F3944">
              <w:rPr>
                <w:rFonts w:asciiTheme="majorHAnsi" w:hAnsiTheme="majorHAnsi"/>
                <w:sz w:val="20"/>
                <w:szCs w:val="20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5BFF8F" w14:textId="77777777" w:rsidR="005001FC" w:rsidRPr="003F3944" w:rsidRDefault="005001FC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F3944">
              <w:rPr>
                <w:rFonts w:asciiTheme="majorHAnsi" w:hAnsiTheme="majorHAnsi"/>
                <w:sz w:val="20"/>
                <w:szCs w:val="20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67FC19" w14:textId="77777777" w:rsidR="005001FC" w:rsidRPr="003F3944" w:rsidRDefault="005001FC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F3944">
              <w:rPr>
                <w:rFonts w:asciiTheme="majorHAnsi" w:hAnsiTheme="majorHAnsi"/>
                <w:sz w:val="20"/>
                <w:szCs w:val="20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3F1B54" w14:textId="77777777" w:rsidR="005001FC" w:rsidRPr="003F3944" w:rsidRDefault="005001FC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0853F6" w14:textId="77777777" w:rsidR="005001FC" w:rsidRPr="003F3944" w:rsidRDefault="005001FC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5001FC" w:rsidRPr="003F3944" w14:paraId="316688D2" w14:textId="77777777" w:rsidTr="005001FC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0F9D3A42" w14:textId="7B356B06" w:rsidR="005001FC" w:rsidRPr="003F3944" w:rsidRDefault="007443B8" w:rsidP="005001FC">
            <w:pPr>
              <w:jc w:val="right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AN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D0B824" w14:textId="77777777" w:rsidR="005001FC" w:rsidRPr="003F3944" w:rsidRDefault="005001FC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F3944">
              <w:rPr>
                <w:rFonts w:asciiTheme="majorHAnsi" w:hAnsiTheme="majorHAnsi"/>
                <w:sz w:val="20"/>
                <w:szCs w:val="20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34FF76" w14:textId="77777777" w:rsidR="005001FC" w:rsidRPr="003F3944" w:rsidRDefault="005001FC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F3944">
              <w:rPr>
                <w:rFonts w:asciiTheme="majorHAnsi" w:hAnsiTheme="majorHAnsi"/>
                <w:sz w:val="20"/>
                <w:szCs w:val="20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394F85" w14:textId="77777777" w:rsidR="005001FC" w:rsidRPr="003F3944" w:rsidRDefault="005001FC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F3944">
              <w:rPr>
                <w:rFonts w:asciiTheme="majorHAnsi" w:hAnsiTheme="majorHAnsi"/>
                <w:sz w:val="20"/>
                <w:szCs w:val="20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AC92B0" w14:textId="77777777" w:rsidR="005001FC" w:rsidRPr="003F3944" w:rsidRDefault="005001FC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F3944">
              <w:rPr>
                <w:rFonts w:asciiTheme="majorHAnsi" w:hAnsiTheme="majorHAnsi"/>
                <w:sz w:val="20"/>
                <w:szCs w:val="20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8416AB" w14:textId="77777777" w:rsidR="005001FC" w:rsidRPr="003F3944" w:rsidRDefault="005001FC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5001FC" w:rsidRPr="003F3944" w14:paraId="4A7F6931" w14:textId="77777777" w:rsidTr="005001FC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459BACF1" w14:textId="77777777" w:rsidR="005001FC" w:rsidRPr="003F3944" w:rsidRDefault="005001FC" w:rsidP="005001FC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00466C6D" w14:textId="77777777" w:rsidR="005001FC" w:rsidRPr="003F3944" w:rsidRDefault="005001FC" w:rsidP="005001F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BA4107" w14:textId="77777777" w:rsidR="005001FC" w:rsidRPr="003F3944" w:rsidRDefault="005001FC" w:rsidP="005001F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5D8290" w14:textId="77777777" w:rsidR="005001FC" w:rsidRPr="003F3944" w:rsidRDefault="005001FC" w:rsidP="005001F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668814" w14:textId="77777777" w:rsidR="005001FC" w:rsidRPr="003F3944" w:rsidRDefault="005001FC" w:rsidP="005001F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5001FC" w:rsidRPr="003F3944" w14:paraId="2138AE05" w14:textId="77777777" w:rsidTr="005001FC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34658F18" w14:textId="77777777" w:rsidR="005001FC" w:rsidRPr="003F3944" w:rsidRDefault="005001FC" w:rsidP="005001FC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3F3944">
              <w:rPr>
                <w:rFonts w:asciiTheme="majorHAnsi" w:hAnsiTheme="majorHAnsi"/>
                <w:b/>
                <w:sz w:val="20"/>
                <w:szCs w:val="20"/>
              </w:rPr>
              <w:t>97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2F4916" w14:textId="0292230A" w:rsidR="005001FC" w:rsidRPr="003F3944" w:rsidRDefault="007443B8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H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13A1C4" w14:textId="0DE4C26E" w:rsidR="005001FC" w:rsidRPr="003F3944" w:rsidRDefault="007443B8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31AEB4" w14:textId="556AE9A2" w:rsidR="005001FC" w:rsidRPr="003F3944" w:rsidRDefault="007443B8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07E257" w14:textId="5003ACDA" w:rsidR="005001FC" w:rsidRPr="003F3944" w:rsidRDefault="007443B8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ANGH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83113A" w14:textId="1A6A0571" w:rsidR="005001FC" w:rsidRPr="003F3944" w:rsidRDefault="007443B8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ANG</w:t>
            </w:r>
          </w:p>
        </w:tc>
      </w:tr>
      <w:tr w:rsidR="005001FC" w:rsidRPr="003F3944" w14:paraId="25C8C06A" w14:textId="77777777" w:rsidTr="005001FC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1678C864" w14:textId="19E567F3" w:rsidR="005001FC" w:rsidRPr="003F3944" w:rsidRDefault="007443B8" w:rsidP="005001FC">
            <w:pPr>
              <w:jc w:val="right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NH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AC5E40" w14:textId="77777777" w:rsidR="005001FC" w:rsidRPr="003F3944" w:rsidRDefault="005001FC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A88063" w14:textId="77777777" w:rsidR="005001FC" w:rsidRPr="003F3944" w:rsidRDefault="005001FC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522636" w14:textId="77777777" w:rsidR="005001FC" w:rsidRPr="003F3944" w:rsidRDefault="005001FC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90D410" w14:textId="77777777" w:rsidR="005001FC" w:rsidRPr="003F3944" w:rsidRDefault="005001FC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2439C3" w14:textId="77777777" w:rsidR="005001FC" w:rsidRPr="003F3944" w:rsidRDefault="005001FC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5001FC" w:rsidRPr="003F3944" w14:paraId="09A38EEC" w14:textId="77777777" w:rsidTr="005001FC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218A5C6E" w14:textId="52B4578F" w:rsidR="005001FC" w:rsidRPr="003F3944" w:rsidRDefault="007443B8" w:rsidP="005001FC">
            <w:pPr>
              <w:jc w:val="right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08AB19" w14:textId="77777777" w:rsidR="005001FC" w:rsidRPr="003F3944" w:rsidRDefault="005001FC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F3944">
              <w:rPr>
                <w:rFonts w:asciiTheme="majorHAnsi" w:hAnsiTheme="majorHAnsi"/>
                <w:sz w:val="20"/>
                <w:szCs w:val="20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98AE54" w14:textId="77777777" w:rsidR="005001FC" w:rsidRPr="003F3944" w:rsidRDefault="005001FC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64BAF5" w14:textId="77777777" w:rsidR="005001FC" w:rsidRPr="003F3944" w:rsidRDefault="005001FC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653F51" w14:textId="77777777" w:rsidR="005001FC" w:rsidRPr="003F3944" w:rsidRDefault="005001FC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3AD8FF" w14:textId="77777777" w:rsidR="005001FC" w:rsidRPr="003F3944" w:rsidRDefault="005001FC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5001FC" w:rsidRPr="003F3944" w14:paraId="19BC1CE1" w14:textId="77777777" w:rsidTr="005001FC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62AEB6DE" w14:textId="0AF925AD" w:rsidR="005001FC" w:rsidRPr="003F3944" w:rsidRDefault="007443B8" w:rsidP="005001FC">
            <w:pPr>
              <w:jc w:val="right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AA5942" w14:textId="77777777" w:rsidR="005001FC" w:rsidRPr="003F3944" w:rsidRDefault="005001FC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F3944">
              <w:rPr>
                <w:rFonts w:asciiTheme="majorHAnsi" w:hAnsiTheme="majorHAnsi"/>
                <w:sz w:val="20"/>
                <w:szCs w:val="20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2F276C" w14:textId="77777777" w:rsidR="005001FC" w:rsidRPr="003F3944" w:rsidRDefault="005001FC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F3944">
              <w:rPr>
                <w:rFonts w:asciiTheme="majorHAnsi" w:hAnsiTheme="majorHAnsi"/>
                <w:sz w:val="20"/>
                <w:szCs w:val="20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082A09" w14:textId="77777777" w:rsidR="005001FC" w:rsidRPr="003F3944" w:rsidRDefault="005001FC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415FE7" w14:textId="77777777" w:rsidR="005001FC" w:rsidRPr="003F3944" w:rsidRDefault="005001FC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090971" w14:textId="77777777" w:rsidR="005001FC" w:rsidRPr="003F3944" w:rsidRDefault="005001FC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5001FC" w:rsidRPr="003F3944" w14:paraId="13FA85E3" w14:textId="77777777" w:rsidTr="005001FC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60AC9BB5" w14:textId="5FE9CB21" w:rsidR="005001FC" w:rsidRPr="003F3944" w:rsidRDefault="007443B8" w:rsidP="005001FC">
            <w:pPr>
              <w:jc w:val="right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ANGH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DE62E4" w14:textId="77777777" w:rsidR="005001FC" w:rsidRPr="003F3944" w:rsidRDefault="005001FC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F3944">
              <w:rPr>
                <w:rFonts w:asciiTheme="majorHAnsi" w:hAnsiTheme="majorHAnsi"/>
                <w:sz w:val="20"/>
                <w:szCs w:val="20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84B37F" w14:textId="77777777" w:rsidR="005001FC" w:rsidRPr="003F3944" w:rsidRDefault="005001FC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F3944">
              <w:rPr>
                <w:rFonts w:asciiTheme="majorHAnsi" w:hAnsiTheme="majorHAnsi"/>
                <w:sz w:val="20"/>
                <w:szCs w:val="20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E6F3D8" w14:textId="77777777" w:rsidR="005001FC" w:rsidRPr="003F3944" w:rsidRDefault="005001FC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F3944">
              <w:rPr>
                <w:rFonts w:asciiTheme="majorHAnsi" w:hAnsiTheme="majorHAnsi"/>
                <w:sz w:val="20"/>
                <w:szCs w:val="20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255DBE" w14:textId="77777777" w:rsidR="005001FC" w:rsidRPr="003F3944" w:rsidRDefault="005001FC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8A054F" w14:textId="77777777" w:rsidR="005001FC" w:rsidRPr="003F3944" w:rsidRDefault="005001FC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5001FC" w:rsidRPr="003F3944" w14:paraId="1A49FB29" w14:textId="77777777" w:rsidTr="005001FC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0CEF154F" w14:textId="7528E22F" w:rsidR="005001FC" w:rsidRPr="003F3944" w:rsidRDefault="007443B8" w:rsidP="005001FC">
            <w:pPr>
              <w:jc w:val="right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AN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1121E2" w14:textId="77777777" w:rsidR="005001FC" w:rsidRPr="003F3944" w:rsidRDefault="005001FC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F3944">
              <w:rPr>
                <w:rFonts w:asciiTheme="majorHAnsi" w:hAnsiTheme="majorHAnsi"/>
                <w:sz w:val="20"/>
                <w:szCs w:val="20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4DBF0E" w14:textId="77777777" w:rsidR="005001FC" w:rsidRPr="003F3944" w:rsidRDefault="005001FC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F3944">
              <w:rPr>
                <w:rFonts w:asciiTheme="majorHAnsi" w:hAnsiTheme="majorHAnsi"/>
                <w:sz w:val="20"/>
                <w:szCs w:val="20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A761C4" w14:textId="77777777" w:rsidR="005001FC" w:rsidRPr="003F3944" w:rsidRDefault="005001FC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F3944">
              <w:rPr>
                <w:rFonts w:asciiTheme="majorHAnsi" w:hAnsiTheme="majorHAnsi"/>
                <w:sz w:val="20"/>
                <w:szCs w:val="20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5E6269" w14:textId="77777777" w:rsidR="005001FC" w:rsidRPr="003F3944" w:rsidRDefault="005001FC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F3944">
              <w:rPr>
                <w:rFonts w:asciiTheme="majorHAnsi" w:hAnsiTheme="majorHAnsi"/>
                <w:sz w:val="20"/>
                <w:szCs w:val="20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F2378D" w14:textId="77777777" w:rsidR="005001FC" w:rsidRPr="003F3944" w:rsidRDefault="005001FC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5001FC" w:rsidRPr="003F3944" w14:paraId="5D1A3B7D" w14:textId="77777777" w:rsidTr="005001FC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23350CB1" w14:textId="77777777" w:rsidR="005001FC" w:rsidRPr="003F3944" w:rsidRDefault="005001FC" w:rsidP="005001FC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34B000" w14:textId="77777777" w:rsidR="005001FC" w:rsidRPr="003F3944" w:rsidRDefault="005001FC" w:rsidP="005001F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50D7B4" w14:textId="77777777" w:rsidR="005001FC" w:rsidRPr="003F3944" w:rsidRDefault="005001FC" w:rsidP="005001F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6FD6DA" w14:textId="77777777" w:rsidR="005001FC" w:rsidRPr="003F3944" w:rsidRDefault="005001FC" w:rsidP="005001F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924775" w14:textId="77777777" w:rsidR="005001FC" w:rsidRPr="003F3944" w:rsidRDefault="005001FC" w:rsidP="005001F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CC1A50" w14:textId="77777777" w:rsidR="005001FC" w:rsidRPr="003F3944" w:rsidRDefault="005001FC" w:rsidP="005001F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5001FC" w:rsidRPr="003F3944" w14:paraId="10218846" w14:textId="77777777" w:rsidTr="005001FC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52690EBD" w14:textId="77777777" w:rsidR="005001FC" w:rsidRPr="003F3944" w:rsidRDefault="005001FC" w:rsidP="005001FC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3F3944">
              <w:rPr>
                <w:rFonts w:asciiTheme="majorHAnsi" w:hAnsiTheme="majorHAnsi"/>
                <w:b/>
                <w:sz w:val="20"/>
                <w:szCs w:val="20"/>
              </w:rPr>
              <w:t>99 otu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674AD1" w14:textId="30EA1519" w:rsidR="005001FC" w:rsidRPr="003F3944" w:rsidRDefault="007443B8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H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AE0BD1" w14:textId="4A2A0EE2" w:rsidR="005001FC" w:rsidRPr="003F3944" w:rsidRDefault="007443B8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082D3D" w14:textId="21E55CCA" w:rsidR="005001FC" w:rsidRPr="003F3944" w:rsidRDefault="007443B8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BC4E9B" w14:textId="70FFB911" w:rsidR="005001FC" w:rsidRPr="003F3944" w:rsidRDefault="007443B8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ANGH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207B29" w14:textId="4579EAF0" w:rsidR="005001FC" w:rsidRPr="003F3944" w:rsidRDefault="007443B8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ANG</w:t>
            </w:r>
          </w:p>
        </w:tc>
      </w:tr>
      <w:tr w:rsidR="005001FC" w:rsidRPr="003F3944" w14:paraId="4354F08E" w14:textId="77777777" w:rsidTr="005001FC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717597A2" w14:textId="6221C47E" w:rsidR="005001FC" w:rsidRPr="003F3944" w:rsidRDefault="007443B8" w:rsidP="005001FC">
            <w:pPr>
              <w:jc w:val="right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NH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470728" w14:textId="77777777" w:rsidR="005001FC" w:rsidRPr="003F3944" w:rsidRDefault="005001FC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EA5330" w14:textId="77777777" w:rsidR="005001FC" w:rsidRPr="003F3944" w:rsidRDefault="005001FC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86211E" w14:textId="77777777" w:rsidR="005001FC" w:rsidRPr="003F3944" w:rsidRDefault="005001FC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B15D14" w14:textId="77777777" w:rsidR="005001FC" w:rsidRPr="003F3944" w:rsidRDefault="005001FC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4CB8A9" w14:textId="77777777" w:rsidR="005001FC" w:rsidRPr="003F3944" w:rsidRDefault="005001FC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5001FC" w:rsidRPr="003F3944" w14:paraId="69A0B08D" w14:textId="77777777" w:rsidTr="005001FC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2C9D442A" w14:textId="664FF5E8" w:rsidR="005001FC" w:rsidRPr="003F3944" w:rsidRDefault="007443B8" w:rsidP="005001FC">
            <w:pPr>
              <w:jc w:val="right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4CCB29" w14:textId="77777777" w:rsidR="005001FC" w:rsidRPr="003F3944" w:rsidRDefault="005001FC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F3944">
              <w:rPr>
                <w:rFonts w:asciiTheme="majorHAnsi" w:hAnsiTheme="majorHAnsi"/>
                <w:sz w:val="20"/>
                <w:szCs w:val="20"/>
              </w:rPr>
              <w:t>0.5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1ABDCF" w14:textId="77777777" w:rsidR="005001FC" w:rsidRPr="003F3944" w:rsidRDefault="005001FC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F086D8" w14:textId="77777777" w:rsidR="005001FC" w:rsidRPr="003F3944" w:rsidRDefault="005001FC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71BB5F" w14:textId="77777777" w:rsidR="005001FC" w:rsidRPr="003F3944" w:rsidRDefault="005001FC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2E207A" w14:textId="77777777" w:rsidR="005001FC" w:rsidRPr="003F3944" w:rsidRDefault="005001FC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5001FC" w:rsidRPr="003F3944" w14:paraId="5E2704D7" w14:textId="77777777" w:rsidTr="005001FC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54A1EEF5" w14:textId="3634E605" w:rsidR="005001FC" w:rsidRPr="003F3944" w:rsidRDefault="007443B8" w:rsidP="005001FC">
            <w:pPr>
              <w:jc w:val="right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590FC2" w14:textId="77777777" w:rsidR="005001FC" w:rsidRPr="003F3944" w:rsidRDefault="005001FC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F3944">
              <w:rPr>
                <w:rFonts w:asciiTheme="majorHAnsi" w:hAnsiTheme="majorHAnsi"/>
                <w:sz w:val="20"/>
                <w:szCs w:val="20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BE6EC0" w14:textId="77777777" w:rsidR="005001FC" w:rsidRPr="003F3944" w:rsidRDefault="005001FC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F3944">
              <w:rPr>
                <w:rFonts w:asciiTheme="majorHAnsi" w:hAnsiTheme="majorHAnsi"/>
                <w:sz w:val="20"/>
                <w:szCs w:val="20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AB9D75" w14:textId="77777777" w:rsidR="005001FC" w:rsidRPr="003F3944" w:rsidRDefault="005001FC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C465F3" w14:textId="77777777" w:rsidR="005001FC" w:rsidRPr="003F3944" w:rsidRDefault="005001FC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87E9F4" w14:textId="77777777" w:rsidR="005001FC" w:rsidRPr="003F3944" w:rsidRDefault="005001FC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5001FC" w:rsidRPr="003F3944" w14:paraId="6EB97C6A" w14:textId="77777777" w:rsidTr="005001FC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19F185B9" w14:textId="27F2CE6F" w:rsidR="005001FC" w:rsidRPr="003F3944" w:rsidRDefault="007443B8" w:rsidP="005001FC">
            <w:pPr>
              <w:jc w:val="right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ANGH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A3C6F9" w14:textId="77777777" w:rsidR="005001FC" w:rsidRPr="003F3944" w:rsidRDefault="005001FC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F3944">
              <w:rPr>
                <w:rFonts w:asciiTheme="majorHAnsi" w:hAnsiTheme="majorHAnsi"/>
                <w:sz w:val="20"/>
                <w:szCs w:val="20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152435" w14:textId="77777777" w:rsidR="005001FC" w:rsidRPr="003F3944" w:rsidRDefault="005001FC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F3944">
              <w:rPr>
                <w:rFonts w:asciiTheme="majorHAnsi" w:hAnsiTheme="majorHAnsi"/>
                <w:sz w:val="20"/>
                <w:szCs w:val="20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1AF8B8" w14:textId="77777777" w:rsidR="005001FC" w:rsidRPr="003F3944" w:rsidRDefault="005001FC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F3944">
              <w:rPr>
                <w:rFonts w:asciiTheme="majorHAnsi" w:hAnsiTheme="majorHAnsi"/>
                <w:sz w:val="20"/>
                <w:szCs w:val="20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C48129" w14:textId="77777777" w:rsidR="005001FC" w:rsidRPr="003F3944" w:rsidRDefault="005001FC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9BE553" w14:textId="77777777" w:rsidR="005001FC" w:rsidRPr="003F3944" w:rsidRDefault="005001FC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5001FC" w:rsidRPr="003F3944" w14:paraId="21F22894" w14:textId="77777777" w:rsidTr="005001FC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5CE6D17D" w14:textId="2405484C" w:rsidR="005001FC" w:rsidRPr="003F3944" w:rsidRDefault="007443B8" w:rsidP="005001FC">
            <w:pPr>
              <w:jc w:val="right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AN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FF804E" w14:textId="77777777" w:rsidR="005001FC" w:rsidRPr="003F3944" w:rsidRDefault="005001FC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F3944">
              <w:rPr>
                <w:rFonts w:asciiTheme="majorHAnsi" w:hAnsiTheme="majorHAnsi"/>
                <w:sz w:val="20"/>
                <w:szCs w:val="20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E9E648" w14:textId="77777777" w:rsidR="005001FC" w:rsidRPr="003F3944" w:rsidRDefault="005001FC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F3944">
              <w:rPr>
                <w:rFonts w:asciiTheme="majorHAnsi" w:hAnsiTheme="majorHAnsi"/>
                <w:sz w:val="20"/>
                <w:szCs w:val="20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344FF8" w14:textId="77777777" w:rsidR="005001FC" w:rsidRPr="003F3944" w:rsidRDefault="005001FC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F3944">
              <w:rPr>
                <w:rFonts w:asciiTheme="majorHAnsi" w:hAnsiTheme="majorHAnsi"/>
                <w:sz w:val="20"/>
                <w:szCs w:val="20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ECA1A8" w14:textId="77777777" w:rsidR="005001FC" w:rsidRPr="003F3944" w:rsidRDefault="005001FC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F3944">
              <w:rPr>
                <w:rFonts w:asciiTheme="majorHAnsi" w:hAnsiTheme="majorHAnsi"/>
                <w:sz w:val="20"/>
                <w:szCs w:val="20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02653A" w14:textId="77777777" w:rsidR="005001FC" w:rsidRPr="003F3944" w:rsidRDefault="005001FC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</w:tr>
    </w:tbl>
    <w:p w14:paraId="620B8CAE" w14:textId="77777777" w:rsidR="005001FC" w:rsidRPr="003F3944" w:rsidRDefault="005001FC" w:rsidP="005001FC">
      <w:pPr>
        <w:rPr>
          <w:rFonts w:asciiTheme="majorHAnsi" w:hAnsiTheme="majorHAnsi"/>
          <w:sz w:val="20"/>
          <w:szCs w:val="20"/>
        </w:rPr>
      </w:pPr>
    </w:p>
    <w:sectPr w:rsidR="005001FC" w:rsidRPr="003F3944" w:rsidSect="002F0EBF">
      <w:pgSz w:w="12240" w:h="15840"/>
      <w:pgMar w:top="1152" w:right="1152" w:bottom="1152" w:left="1152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4D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BNT (Author-Date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273479"/>
    <w:rsid w:val="000D408D"/>
    <w:rsid w:val="000E18F7"/>
    <w:rsid w:val="0011085A"/>
    <w:rsid w:val="00177195"/>
    <w:rsid w:val="001A77D5"/>
    <w:rsid w:val="00240A6E"/>
    <w:rsid w:val="00273479"/>
    <w:rsid w:val="002F0EBF"/>
    <w:rsid w:val="00313D39"/>
    <w:rsid w:val="00321D81"/>
    <w:rsid w:val="00333702"/>
    <w:rsid w:val="00350103"/>
    <w:rsid w:val="003703CD"/>
    <w:rsid w:val="003F3944"/>
    <w:rsid w:val="0041574E"/>
    <w:rsid w:val="004B7ECC"/>
    <w:rsid w:val="004C53DA"/>
    <w:rsid w:val="005001FC"/>
    <w:rsid w:val="00536DCE"/>
    <w:rsid w:val="006205B1"/>
    <w:rsid w:val="00651663"/>
    <w:rsid w:val="00655304"/>
    <w:rsid w:val="00681F27"/>
    <w:rsid w:val="006E025A"/>
    <w:rsid w:val="007443B8"/>
    <w:rsid w:val="00761B02"/>
    <w:rsid w:val="00837ACD"/>
    <w:rsid w:val="00891E02"/>
    <w:rsid w:val="008B22F9"/>
    <w:rsid w:val="008F1ACF"/>
    <w:rsid w:val="00957ABD"/>
    <w:rsid w:val="00991CD5"/>
    <w:rsid w:val="00A87354"/>
    <w:rsid w:val="00B11CAD"/>
    <w:rsid w:val="00B708E8"/>
    <w:rsid w:val="00C1279F"/>
    <w:rsid w:val="00C233E9"/>
    <w:rsid w:val="00D033A2"/>
    <w:rsid w:val="00D637E2"/>
    <w:rsid w:val="00E23464"/>
    <w:rsid w:val="00E31AE2"/>
    <w:rsid w:val="00E369C6"/>
    <w:rsid w:val="00E432B5"/>
    <w:rsid w:val="00F211B4"/>
    <w:rsid w:val="00F76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33B6440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34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B708E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1279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279F"/>
    <w:rPr>
      <w:rFonts w:ascii="Lucida Grande" w:hAnsi="Lucida Grande" w:cs="Lucida Grande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033A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33A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33A2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33A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33A2"/>
    <w:rPr>
      <w:b/>
      <w:bCs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5001FC"/>
    <w:rPr>
      <w:sz w:val="24"/>
      <w:szCs w:val="24"/>
      <w:lang w:eastAsia="en-US"/>
    </w:rPr>
  </w:style>
  <w:style w:type="table" w:styleId="LightList">
    <w:name w:val="Light List"/>
    <w:basedOn w:val="TableNormal"/>
    <w:uiPriority w:val="61"/>
    <w:rsid w:val="004B7ECC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0E18F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34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B708E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1279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279F"/>
    <w:rPr>
      <w:rFonts w:ascii="Lucida Grande" w:hAnsi="Lucida Grande" w:cs="Lucida Grande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033A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33A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33A2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33A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33A2"/>
    <w:rPr>
      <w:b/>
      <w:bCs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5001FC"/>
    <w:rPr>
      <w:sz w:val="24"/>
      <w:szCs w:val="24"/>
      <w:lang w:eastAsia="en-US"/>
    </w:rPr>
  </w:style>
  <w:style w:type="table" w:styleId="LightList">
    <w:name w:val="Light List"/>
    <w:basedOn w:val="TableNormal"/>
    <w:uiPriority w:val="61"/>
    <w:rsid w:val="004B7ECC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0E18F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349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8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4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1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9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8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6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8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35A1D36-71E3-7347-AF1D-C22005C42A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9</Characters>
  <Application>Microsoft Macintosh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e Whiteson</dc:creator>
  <cp:keywords/>
  <dc:description/>
  <cp:lastModifiedBy>Heather Maughan</cp:lastModifiedBy>
  <cp:revision>5</cp:revision>
  <dcterms:created xsi:type="dcterms:W3CDTF">2014-10-28T23:33:00Z</dcterms:created>
  <dcterms:modified xsi:type="dcterms:W3CDTF">2014-10-28T23:34:00Z</dcterms:modified>
</cp:coreProperties>
</file>